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5A5A0" w14:textId="77777777" w:rsidR="00FC19A9" w:rsidRDefault="00C429D2" w:rsidP="00C429D2">
      <w:pPr>
        <w:pStyle w:val="NoSpacing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</w:t>
      </w:r>
      <w:r w:rsidR="005F718D">
        <w:rPr>
          <w:rFonts w:ascii="Arial" w:hAnsi="Arial" w:cs="Arial"/>
          <w:b/>
          <w:bCs/>
          <w:sz w:val="20"/>
          <w:szCs w:val="20"/>
        </w:rPr>
        <w:t xml:space="preserve"> 2 </w:t>
      </w:r>
    </w:p>
    <w:p w14:paraId="3FAD50E7" w14:textId="77777777" w:rsidR="00FC19A9" w:rsidRDefault="00FC19A9" w:rsidP="00C429D2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65DC0049" w14:textId="449FC09E" w:rsidR="00C429D2" w:rsidRDefault="00C429D2" w:rsidP="00C429D2">
      <w:pPr>
        <w:pStyle w:val="NoSpacing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racture management during unplanned read</w:t>
      </w:r>
      <w:r w:rsidRPr="003C0397">
        <w:rPr>
          <w:rFonts w:ascii="Arial" w:hAnsi="Arial" w:cs="Arial"/>
          <w:b/>
          <w:bCs/>
          <w:sz w:val="20"/>
          <w:szCs w:val="20"/>
        </w:rPr>
        <w:t xml:space="preserve">missions </w:t>
      </w:r>
    </w:p>
    <w:p w14:paraId="4403D36D" w14:textId="77777777" w:rsidR="00C429D2" w:rsidRPr="003C0397" w:rsidRDefault="00C429D2" w:rsidP="00C429D2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tbl>
      <w:tblPr>
        <w:tblW w:w="147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1002"/>
        <w:gridCol w:w="1134"/>
        <w:gridCol w:w="992"/>
        <w:gridCol w:w="1134"/>
        <w:gridCol w:w="992"/>
        <w:gridCol w:w="1134"/>
        <w:gridCol w:w="851"/>
        <w:gridCol w:w="1134"/>
        <w:gridCol w:w="992"/>
        <w:gridCol w:w="1134"/>
        <w:gridCol w:w="992"/>
        <w:gridCol w:w="1134"/>
      </w:tblGrid>
      <w:tr w:rsidR="00C429D2" w:rsidRPr="0041701D" w14:paraId="493DF7EE" w14:textId="77777777" w:rsidTr="009C5A69">
        <w:trPr>
          <w:trHeight w:val="260"/>
        </w:trPr>
        <w:tc>
          <w:tcPr>
            <w:tcW w:w="2117" w:type="dxa"/>
            <w:shd w:val="clear" w:color="auto" w:fill="auto"/>
            <w:noWrap/>
            <w:vAlign w:val="bottom"/>
          </w:tcPr>
          <w:p w14:paraId="61D2CD72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25" w:type="dxa"/>
            <w:gridSpan w:val="12"/>
            <w:shd w:val="clear" w:color="auto" w:fill="auto"/>
            <w:noWrap/>
            <w:vAlign w:val="center"/>
          </w:tcPr>
          <w:p w14:paraId="6F2067E0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itial fracture management</w:t>
            </w:r>
          </w:p>
        </w:tc>
      </w:tr>
      <w:tr w:rsidR="00C429D2" w:rsidRPr="0041701D" w14:paraId="33D162C0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D5387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5BBA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amedullary 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09</w:t>
            </w: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DC7CF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xtramedullary 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,151</w:t>
            </w: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736DB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ernal unspecified 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7</w:t>
            </w: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01D56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External </w:t>
            </w:r>
          </w:p>
          <w:p w14:paraId="52626BC5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79</w:t>
            </w: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4FCA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surgical fixation 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,461</w:t>
            </w: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7ACF72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verall </w:t>
            </w:r>
          </w:p>
          <w:p w14:paraId="49754B2A" w14:textId="77777777" w:rsidR="00C429D2" w:rsidRPr="0041701D" w:rsidRDefault="00C429D2" w:rsidP="005A5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17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,217)</w:t>
            </w:r>
          </w:p>
        </w:tc>
      </w:tr>
      <w:tr w:rsidR="00C429D2" w:rsidRPr="0041701D" w14:paraId="01C57C8F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2716" w14:textId="77777777" w:rsidR="00C429D2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anagement during readmission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D6277A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51470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DE0876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7641E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C8B727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72E5A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2A3511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2CF7A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1E505D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DFD9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81360F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03E06C" w14:textId="77777777" w:rsidR="00C429D2" w:rsidRDefault="00C429D2" w:rsidP="005A5AD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9D2" w:rsidRPr="0041701D" w14:paraId="08B10175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2E07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tramedullary 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7F3D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169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0A6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713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546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4F6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2E0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EBC6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1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FE18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BF9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4B78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8E9E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9%</w:t>
            </w:r>
          </w:p>
        </w:tc>
      </w:tr>
      <w:tr w:rsidR="00C429D2" w:rsidRPr="0041701D" w14:paraId="0068D751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9922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ramedullary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669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CCB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7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F0E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F5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3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6F3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6911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1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88E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6DC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9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121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4D01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3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DAA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A465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5%</w:t>
            </w:r>
          </w:p>
        </w:tc>
      </w:tr>
      <w:tr w:rsidR="00C429D2" w:rsidRPr="0041701D" w14:paraId="28846378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E6E3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unspecified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6F9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46B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467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7D0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478C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87F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30B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F813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E1D3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04DD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6861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91FC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</w:tr>
      <w:tr w:rsidR="00C429D2" w:rsidRPr="0041701D" w14:paraId="330A349E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AE15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adjustment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645F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7D6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EF9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6FA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9CC1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582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9BCD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DF11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4F9D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1BF7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BC1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B3418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</w:tr>
      <w:tr w:rsidR="00C429D2" w:rsidRPr="0041701D" w14:paraId="6B529AB8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5835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removal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B5A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B88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684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B6C6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9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A63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69F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39F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AD2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08B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DE4C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DB9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8B208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</w:tr>
      <w:tr w:rsidR="00C429D2" w:rsidRPr="0041701D" w14:paraId="2FAE2A24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7F6D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6FD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31A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1BF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274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74C9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FA0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51B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4A7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FD9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2FB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554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951A6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</w:tr>
      <w:tr w:rsidR="00C429D2" w:rsidRPr="0041701D" w14:paraId="04A261C2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82F1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adjustment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258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F6F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DA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DDF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BD4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1CA3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71A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1437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5CF1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770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E31D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2C9B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C429D2" w:rsidRPr="0041701D" w14:paraId="7C5D0EC9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F9E2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removal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4BF7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F5AF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01D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184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4137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BF6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FBB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E257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.9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004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0B2D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6D3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22688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</w:tr>
      <w:tr w:rsidR="00C429D2" w:rsidRPr="0041701D" w14:paraId="7E9453F1" w14:textId="77777777" w:rsidTr="009C5A69">
        <w:trPr>
          <w:trHeight w:val="260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3DFE" w14:textId="77777777" w:rsidR="00C429D2" w:rsidRPr="0041701D" w:rsidRDefault="00C429D2" w:rsidP="005A5A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surgical fixation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EE4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D0D5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.2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757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1F7C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6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8AB2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C6C7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2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7A5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12DB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.0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49EE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,0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F84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8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1E00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,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0CE3A" w14:textId="77777777" w:rsidR="00C429D2" w:rsidRPr="0041701D" w:rsidRDefault="00C429D2" w:rsidP="005A5A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0%</w:t>
            </w:r>
          </w:p>
        </w:tc>
      </w:tr>
    </w:tbl>
    <w:p w14:paraId="7C0C6044" w14:textId="77777777" w:rsidR="00C429D2" w:rsidRDefault="00C429D2" w:rsidP="00C429D2">
      <w:pPr>
        <w:pStyle w:val="NoSpacing"/>
        <w:rPr>
          <w:rFonts w:ascii="Arial" w:hAnsi="Arial" w:cs="Arial"/>
          <w:sz w:val="18"/>
          <w:szCs w:val="18"/>
        </w:rPr>
      </w:pPr>
    </w:p>
    <w:p w14:paraId="1B6552B1" w14:textId="338B9D7F" w:rsidR="00C429D2" w:rsidRPr="009C5A69" w:rsidRDefault="00C429D2" w:rsidP="00C429D2">
      <w:pPr>
        <w:pStyle w:val="NoSpacing"/>
        <w:rPr>
          <w:rFonts w:ascii="Arial" w:hAnsi="Arial" w:cs="Arial"/>
          <w:sz w:val="20"/>
          <w:szCs w:val="20"/>
        </w:rPr>
      </w:pPr>
      <w:r w:rsidRPr="009C5A69">
        <w:rPr>
          <w:rFonts w:ascii="Arial" w:hAnsi="Arial" w:cs="Arial"/>
          <w:sz w:val="20"/>
          <w:szCs w:val="20"/>
        </w:rPr>
        <w:t xml:space="preserve">Note. Each patient may have more than one type of fracture management during a readmission and/or more than one readmission, so column percentages may not add up to 100. Numbers and percentages stated for ‘no surgical fixation’ are those who had no fixations, </w:t>
      </w:r>
      <w:bookmarkStart w:id="0" w:name="_GoBack"/>
      <w:bookmarkEnd w:id="0"/>
      <w:r w:rsidRPr="009C5A69">
        <w:rPr>
          <w:rFonts w:ascii="Arial" w:hAnsi="Arial" w:cs="Arial"/>
          <w:sz w:val="20"/>
          <w:szCs w:val="20"/>
        </w:rPr>
        <w:t>adjustments or removals during any unplanned readmission.</w:t>
      </w:r>
    </w:p>
    <w:p w14:paraId="24E6EFE4" w14:textId="77777777" w:rsidR="007105DD" w:rsidRDefault="00A1585E"/>
    <w:sectPr w:rsidR="007105DD" w:rsidSect="009C5A6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D2"/>
    <w:rsid w:val="00181525"/>
    <w:rsid w:val="002F12DA"/>
    <w:rsid w:val="00307C54"/>
    <w:rsid w:val="00467D00"/>
    <w:rsid w:val="005F718D"/>
    <w:rsid w:val="0065685F"/>
    <w:rsid w:val="00734E52"/>
    <w:rsid w:val="008C17D6"/>
    <w:rsid w:val="009C5A69"/>
    <w:rsid w:val="00A1585E"/>
    <w:rsid w:val="00A422FF"/>
    <w:rsid w:val="00C429D2"/>
    <w:rsid w:val="00CF5FA8"/>
    <w:rsid w:val="00FC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20F44"/>
  <w15:chartTrackingRefBased/>
  <w15:docId w15:val="{AC318D53-E0BE-48F3-BE2F-CD50A60B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29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ott</dc:creator>
  <cp:keywords/>
  <dc:description/>
  <cp:lastModifiedBy>Lauren Scott</cp:lastModifiedBy>
  <cp:revision>5</cp:revision>
  <dcterms:created xsi:type="dcterms:W3CDTF">2019-07-17T14:16:00Z</dcterms:created>
  <dcterms:modified xsi:type="dcterms:W3CDTF">2019-07-17T14:19:00Z</dcterms:modified>
</cp:coreProperties>
</file>